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841E4" w14:textId="1C7E71AF" w:rsidR="00F23D52" w:rsidRPr="002251DD" w:rsidRDefault="00230A15">
      <w:pPr>
        <w:rPr>
          <w:b/>
          <w:sz w:val="24"/>
          <w:szCs w:val="24"/>
        </w:rPr>
      </w:pPr>
      <w:r w:rsidRPr="002251DD">
        <w:rPr>
          <w:b/>
          <w:sz w:val="24"/>
          <w:szCs w:val="24"/>
        </w:rPr>
        <w:t xml:space="preserve">Supplementary Table </w:t>
      </w:r>
      <w:r w:rsidR="00572BF3">
        <w:rPr>
          <w:b/>
          <w:sz w:val="24"/>
          <w:szCs w:val="24"/>
        </w:rPr>
        <w:t>4</w:t>
      </w:r>
      <w:bookmarkStart w:id="0" w:name="_GoBack"/>
      <w:bookmarkEnd w:id="0"/>
      <w:r w:rsidRPr="002251DD">
        <w:rPr>
          <w:b/>
          <w:sz w:val="24"/>
          <w:szCs w:val="24"/>
        </w:rPr>
        <w:t xml:space="preserve">. </w:t>
      </w:r>
      <w:r w:rsidR="00CA274B">
        <w:rPr>
          <w:b/>
          <w:sz w:val="24"/>
          <w:szCs w:val="24"/>
        </w:rPr>
        <w:t>Body weight at weaning</w:t>
      </w:r>
    </w:p>
    <w:tbl>
      <w:tblPr>
        <w:tblStyle w:val="GridTable7Colorful-Accent3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990"/>
        <w:gridCol w:w="1195"/>
        <w:gridCol w:w="1699"/>
        <w:gridCol w:w="1710"/>
        <w:gridCol w:w="720"/>
      </w:tblGrid>
      <w:tr w:rsidR="002251DD" w:rsidRPr="00031D94" w14:paraId="20D4102D" w14:textId="77777777" w:rsidTr="00BC2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  <w:tcBorders>
              <w:bottom w:val="single" w:sz="4" w:space="0" w:color="auto"/>
            </w:tcBorders>
          </w:tcPr>
          <w:p w14:paraId="2E14B407" w14:textId="77777777" w:rsidR="00230A15" w:rsidRPr="00031D94" w:rsidRDefault="00230A15">
            <w:pPr>
              <w:rPr>
                <w:i w:val="0"/>
                <w:iCs w:val="0"/>
                <w:color w:val="auto"/>
                <w:sz w:val="24"/>
                <w:szCs w:val="24"/>
              </w:rPr>
            </w:pPr>
            <w:r w:rsidRPr="00031D94">
              <w:rPr>
                <w:i w:val="0"/>
                <w:iCs w:val="0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B4B2F1B" w14:textId="77777777" w:rsidR="00230A15" w:rsidRPr="00031D94" w:rsidRDefault="00230A15" w:rsidP="00230A1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Genotype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3E5B1259" w14:textId="77777777" w:rsidR="00230A15" w:rsidRPr="00031D94" w:rsidRDefault="00230A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Breed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6DBBDC4" w14:textId="77777777" w:rsidR="00230A15" w:rsidRPr="00031D94" w:rsidRDefault="00230A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Rel. Body Weight at Wean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70BF572" w14:textId="77777777" w:rsidR="00230A15" w:rsidRPr="00031D94" w:rsidRDefault="00230A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N</w:t>
            </w:r>
          </w:p>
        </w:tc>
      </w:tr>
      <w:tr w:rsidR="002251DD" w:rsidRPr="00031D94" w14:paraId="08DE4FBC" w14:textId="77777777" w:rsidTr="00BC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right w:val="nil"/>
            </w:tcBorders>
          </w:tcPr>
          <w:p w14:paraId="027D4845" w14:textId="77777777" w:rsidR="00230A15" w:rsidRPr="00031D94" w:rsidRDefault="00230A15">
            <w:pPr>
              <w:rPr>
                <w:i w:val="0"/>
                <w:iCs w:val="0"/>
                <w:color w:val="auto"/>
                <w:sz w:val="24"/>
                <w:szCs w:val="24"/>
              </w:rPr>
            </w:pPr>
            <w:r w:rsidRPr="00031D94">
              <w:rPr>
                <w:i w:val="0"/>
                <w:iCs w:val="0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A4234" w14:textId="50731155" w:rsidR="00230A15" w:rsidRPr="00031D94" w:rsidRDefault="00BC2804" w:rsidP="00230A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4"/>
                <w:szCs w:val="24"/>
              </w:rPr>
            </w:pPr>
            <w:r w:rsidRPr="00031D94">
              <w:rPr>
                <w:bCs/>
                <w:color w:val="auto"/>
                <w:sz w:val="24"/>
                <w:szCs w:val="24"/>
              </w:rPr>
              <w:t>WT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A9525" w14:textId="77777777" w:rsidR="00230A15" w:rsidRPr="00031D94" w:rsidRDefault="0023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Heterozygo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7E986529" w14:textId="77777777" w:rsidR="00230A15" w:rsidRPr="00031D94" w:rsidRDefault="00225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 xml:space="preserve">2.05 </w:t>
            </w:r>
            <w:r w:rsidRPr="00031D94">
              <w:rPr>
                <w:rFonts w:cstheme="minorHAnsi"/>
                <w:color w:val="auto"/>
                <w:sz w:val="24"/>
                <w:szCs w:val="24"/>
              </w:rPr>
              <w:t>± 0.3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6DC2FE" w14:textId="77777777" w:rsidR="00230A15" w:rsidRPr="00031D94" w:rsidRDefault="00225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9</w:t>
            </w:r>
          </w:p>
        </w:tc>
      </w:tr>
      <w:tr w:rsidR="002251DD" w:rsidRPr="00031D94" w14:paraId="13E73511" w14:textId="77777777" w:rsidTr="00BC28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nil"/>
            </w:tcBorders>
          </w:tcPr>
          <w:p w14:paraId="53A5A162" w14:textId="77777777" w:rsidR="00230A15" w:rsidRPr="00031D94" w:rsidRDefault="00230A15">
            <w:pPr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D0E63" w14:textId="77777777" w:rsidR="00230A15" w:rsidRPr="00031D94" w:rsidRDefault="00230A15" w:rsidP="00230A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DA104" w14:textId="77777777" w:rsidR="00230A15" w:rsidRPr="00031D94" w:rsidRDefault="0023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Homozygous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FFFFFF" w:themeFill="background1"/>
          </w:tcPr>
          <w:p w14:paraId="1766E102" w14:textId="77777777" w:rsidR="00230A15" w:rsidRPr="00031D94" w:rsidRDefault="00225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 xml:space="preserve">1.70 </w:t>
            </w:r>
            <w:r w:rsidRPr="00031D94">
              <w:rPr>
                <w:rFonts w:cstheme="minorHAnsi"/>
                <w:color w:val="auto"/>
                <w:sz w:val="24"/>
                <w:szCs w:val="24"/>
              </w:rPr>
              <w:t>± 0.27</w:t>
            </w:r>
          </w:p>
        </w:tc>
        <w:tc>
          <w:tcPr>
            <w:tcW w:w="720" w:type="dxa"/>
            <w:shd w:val="clear" w:color="auto" w:fill="FFFFFF" w:themeFill="background1"/>
          </w:tcPr>
          <w:p w14:paraId="60D2D94C" w14:textId="77777777" w:rsidR="00230A15" w:rsidRPr="00031D94" w:rsidRDefault="00225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18</w:t>
            </w:r>
          </w:p>
        </w:tc>
      </w:tr>
      <w:tr w:rsidR="002251DD" w:rsidRPr="00031D94" w14:paraId="35930CD6" w14:textId="77777777" w:rsidTr="00BC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nil"/>
            </w:tcBorders>
          </w:tcPr>
          <w:p w14:paraId="27EB9BB4" w14:textId="77777777" w:rsidR="00230A15" w:rsidRPr="00031D94" w:rsidRDefault="00230A15" w:rsidP="00230A15">
            <w:pPr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109A8" w14:textId="0E52329F" w:rsidR="00230A15" w:rsidRPr="00031D94" w:rsidRDefault="00230A15" w:rsidP="00230A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4"/>
                <w:szCs w:val="24"/>
              </w:rPr>
            </w:pPr>
            <w:r w:rsidRPr="00031D94">
              <w:rPr>
                <w:rFonts w:cstheme="minorHAnsi"/>
                <w:bCs/>
                <w:color w:val="auto"/>
                <w:sz w:val="24"/>
                <w:szCs w:val="24"/>
              </w:rPr>
              <w:t>Δ</w:t>
            </w:r>
            <w:r w:rsidRPr="00031D94">
              <w:rPr>
                <w:bCs/>
                <w:color w:val="auto"/>
                <w:sz w:val="24"/>
                <w:szCs w:val="24"/>
              </w:rPr>
              <w:t>T</w:t>
            </w:r>
            <w:r w:rsidR="00BC2804" w:rsidRPr="00031D94">
              <w:rPr>
                <w:bCs/>
                <w:color w:val="auto"/>
                <w:sz w:val="24"/>
                <w:szCs w:val="24"/>
              </w:rPr>
              <w:t>LQP-</w:t>
            </w:r>
            <w:r w:rsidRPr="00031D94">
              <w:rPr>
                <w:bCs/>
                <w:color w:val="auto"/>
                <w:sz w:val="24"/>
                <w:szCs w:val="24"/>
              </w:rPr>
              <w:t>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9C2D86" w14:textId="77777777" w:rsidR="00230A15" w:rsidRPr="00031D94" w:rsidRDefault="00230A15" w:rsidP="0023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Heterozygous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FFFFFF" w:themeFill="background1"/>
          </w:tcPr>
          <w:p w14:paraId="1E8B5010" w14:textId="77777777" w:rsidR="00230A15" w:rsidRPr="00031D94" w:rsidRDefault="002251DD" w:rsidP="0023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 xml:space="preserve">1.61 </w:t>
            </w:r>
            <w:r w:rsidRPr="00031D94">
              <w:rPr>
                <w:rFonts w:cstheme="minorHAnsi"/>
                <w:color w:val="auto"/>
                <w:sz w:val="24"/>
                <w:szCs w:val="24"/>
              </w:rPr>
              <w:t>± 0.16</w:t>
            </w:r>
          </w:p>
        </w:tc>
        <w:tc>
          <w:tcPr>
            <w:tcW w:w="720" w:type="dxa"/>
            <w:shd w:val="clear" w:color="auto" w:fill="FFFFFF" w:themeFill="background1"/>
          </w:tcPr>
          <w:p w14:paraId="618B3C3E" w14:textId="77777777" w:rsidR="00230A15" w:rsidRPr="00031D94" w:rsidRDefault="002251DD" w:rsidP="0023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10</w:t>
            </w:r>
          </w:p>
        </w:tc>
      </w:tr>
      <w:tr w:rsidR="002251DD" w:rsidRPr="00031D94" w14:paraId="79964C05" w14:textId="77777777" w:rsidTr="00BC28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  <w:right w:val="nil"/>
            </w:tcBorders>
          </w:tcPr>
          <w:p w14:paraId="65604050" w14:textId="77777777" w:rsidR="00230A15" w:rsidRPr="00031D94" w:rsidRDefault="00230A15" w:rsidP="00230A15">
            <w:pPr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901D59" w14:textId="77777777" w:rsidR="00230A15" w:rsidRPr="00031D94" w:rsidRDefault="00230A15" w:rsidP="00230A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C2A279" w14:textId="77777777" w:rsidR="00230A15" w:rsidRPr="00031D94" w:rsidRDefault="00230A15" w:rsidP="0023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Homozygou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4DFA5D8" w14:textId="77777777" w:rsidR="00230A15" w:rsidRPr="00031D94" w:rsidRDefault="002251DD" w:rsidP="0023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 xml:space="preserve">1.58 </w:t>
            </w:r>
            <w:r w:rsidRPr="00031D94">
              <w:rPr>
                <w:rFonts w:cstheme="minorHAnsi"/>
                <w:color w:val="auto"/>
                <w:sz w:val="24"/>
                <w:szCs w:val="24"/>
              </w:rPr>
              <w:t>± 0.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EA178D" w14:textId="77777777" w:rsidR="00230A15" w:rsidRPr="00031D94" w:rsidRDefault="002251DD" w:rsidP="0023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4</w:t>
            </w:r>
          </w:p>
        </w:tc>
      </w:tr>
      <w:tr w:rsidR="002251DD" w:rsidRPr="00031D94" w14:paraId="3AE1DB1D" w14:textId="77777777" w:rsidTr="00BC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right w:val="nil"/>
            </w:tcBorders>
          </w:tcPr>
          <w:p w14:paraId="15EF46D1" w14:textId="77777777" w:rsidR="00230A15" w:rsidRPr="00031D94" w:rsidRDefault="00230A15" w:rsidP="00230A15">
            <w:pPr>
              <w:rPr>
                <w:i w:val="0"/>
                <w:iCs w:val="0"/>
                <w:color w:val="auto"/>
                <w:sz w:val="24"/>
                <w:szCs w:val="24"/>
              </w:rPr>
            </w:pPr>
            <w:r w:rsidRPr="00031D94">
              <w:rPr>
                <w:i w:val="0"/>
                <w:iCs w:val="0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C8217" w14:textId="42099036" w:rsidR="00230A15" w:rsidRPr="00031D94" w:rsidRDefault="00BC2804" w:rsidP="00230A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4"/>
                <w:szCs w:val="24"/>
              </w:rPr>
            </w:pPr>
            <w:r w:rsidRPr="00031D94">
              <w:rPr>
                <w:bCs/>
                <w:color w:val="auto"/>
                <w:sz w:val="24"/>
                <w:szCs w:val="24"/>
              </w:rPr>
              <w:t>WT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76EBF" w14:textId="77777777" w:rsidR="00230A15" w:rsidRPr="00031D94" w:rsidRDefault="00230A15" w:rsidP="0023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Heterozygo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32804651" w14:textId="77777777" w:rsidR="00230A15" w:rsidRPr="00031D94" w:rsidRDefault="002251DD" w:rsidP="0023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 xml:space="preserve">1.95 </w:t>
            </w:r>
            <w:r w:rsidRPr="00031D94">
              <w:rPr>
                <w:rFonts w:cstheme="minorHAnsi"/>
                <w:color w:val="auto"/>
                <w:sz w:val="24"/>
                <w:szCs w:val="24"/>
              </w:rPr>
              <w:t>± 0.2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165C5A" w14:textId="77777777" w:rsidR="00230A15" w:rsidRPr="00031D94" w:rsidRDefault="002251DD" w:rsidP="0023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9</w:t>
            </w:r>
          </w:p>
        </w:tc>
      </w:tr>
      <w:tr w:rsidR="002251DD" w:rsidRPr="00031D94" w14:paraId="1217CD45" w14:textId="77777777" w:rsidTr="00BC28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nil"/>
            </w:tcBorders>
          </w:tcPr>
          <w:p w14:paraId="059FA91A" w14:textId="77777777" w:rsidR="00230A15" w:rsidRPr="00031D94" w:rsidRDefault="00230A15" w:rsidP="00230A15">
            <w:pPr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6FB72" w14:textId="77777777" w:rsidR="00230A15" w:rsidRPr="00031D94" w:rsidRDefault="00230A15" w:rsidP="00230A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93CAD" w14:textId="77777777" w:rsidR="00230A15" w:rsidRPr="00031D94" w:rsidRDefault="00230A15" w:rsidP="0023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Homozygous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FFFFFF" w:themeFill="background1"/>
          </w:tcPr>
          <w:p w14:paraId="76E980C7" w14:textId="77777777" w:rsidR="00230A15" w:rsidRPr="00031D94" w:rsidRDefault="002251DD" w:rsidP="0023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 xml:space="preserve">1.22 </w:t>
            </w:r>
            <w:r w:rsidRPr="00031D94">
              <w:rPr>
                <w:rFonts w:cstheme="minorHAnsi"/>
                <w:color w:val="auto"/>
                <w:sz w:val="24"/>
                <w:szCs w:val="24"/>
              </w:rPr>
              <w:t>± 0.16</w:t>
            </w:r>
          </w:p>
        </w:tc>
        <w:tc>
          <w:tcPr>
            <w:tcW w:w="720" w:type="dxa"/>
            <w:shd w:val="clear" w:color="auto" w:fill="FFFFFF" w:themeFill="background1"/>
          </w:tcPr>
          <w:p w14:paraId="76FE3A84" w14:textId="77777777" w:rsidR="00230A15" w:rsidRPr="00031D94" w:rsidRDefault="002251DD" w:rsidP="0023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8</w:t>
            </w:r>
          </w:p>
        </w:tc>
      </w:tr>
      <w:tr w:rsidR="002251DD" w:rsidRPr="00031D94" w14:paraId="1EA4FE7E" w14:textId="77777777" w:rsidTr="00BC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nil"/>
            </w:tcBorders>
          </w:tcPr>
          <w:p w14:paraId="362A9886" w14:textId="77777777" w:rsidR="00230A15" w:rsidRPr="00031D94" w:rsidRDefault="00230A15" w:rsidP="00230A15">
            <w:pPr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A18F6" w14:textId="36841EB8" w:rsidR="00230A15" w:rsidRPr="00031D94" w:rsidRDefault="00230A15" w:rsidP="00230A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4"/>
                <w:szCs w:val="24"/>
              </w:rPr>
            </w:pPr>
            <w:r w:rsidRPr="00031D94">
              <w:rPr>
                <w:rFonts w:cstheme="minorHAnsi"/>
                <w:bCs/>
                <w:color w:val="auto"/>
                <w:sz w:val="24"/>
                <w:szCs w:val="24"/>
              </w:rPr>
              <w:t>Δ</w:t>
            </w:r>
            <w:r w:rsidRPr="00031D94">
              <w:rPr>
                <w:bCs/>
                <w:color w:val="auto"/>
                <w:sz w:val="24"/>
                <w:szCs w:val="24"/>
              </w:rPr>
              <w:t>T</w:t>
            </w:r>
            <w:r w:rsidR="00BC2804" w:rsidRPr="00031D94">
              <w:rPr>
                <w:bCs/>
                <w:color w:val="auto"/>
                <w:sz w:val="24"/>
                <w:szCs w:val="24"/>
              </w:rPr>
              <w:t>LQP-</w:t>
            </w:r>
            <w:r w:rsidRPr="00031D94">
              <w:rPr>
                <w:bCs/>
                <w:color w:val="auto"/>
                <w:sz w:val="24"/>
                <w:szCs w:val="24"/>
              </w:rPr>
              <w:t>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C4566" w14:textId="77777777" w:rsidR="00230A15" w:rsidRPr="00031D94" w:rsidRDefault="00230A15" w:rsidP="0023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Heterozygous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FFFFFF" w:themeFill="background1"/>
          </w:tcPr>
          <w:p w14:paraId="26CF1E17" w14:textId="77777777" w:rsidR="00230A15" w:rsidRPr="00031D94" w:rsidRDefault="002251DD" w:rsidP="0023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 xml:space="preserve">1.50 </w:t>
            </w:r>
            <w:r w:rsidRPr="00031D94">
              <w:rPr>
                <w:rFonts w:cstheme="minorHAnsi"/>
                <w:color w:val="auto"/>
                <w:sz w:val="24"/>
                <w:szCs w:val="24"/>
              </w:rPr>
              <w:t>± 0.14</w:t>
            </w:r>
          </w:p>
        </w:tc>
        <w:tc>
          <w:tcPr>
            <w:tcW w:w="720" w:type="dxa"/>
            <w:shd w:val="clear" w:color="auto" w:fill="FFFFFF" w:themeFill="background1"/>
          </w:tcPr>
          <w:p w14:paraId="72C22F7F" w14:textId="77777777" w:rsidR="00230A15" w:rsidRPr="00031D94" w:rsidRDefault="002251DD" w:rsidP="00230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9</w:t>
            </w:r>
          </w:p>
        </w:tc>
      </w:tr>
      <w:tr w:rsidR="002251DD" w:rsidRPr="00031D94" w14:paraId="4EF3EE17" w14:textId="77777777" w:rsidTr="00031D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  <w:right w:val="nil"/>
            </w:tcBorders>
          </w:tcPr>
          <w:p w14:paraId="3AC3FC38" w14:textId="77777777" w:rsidR="00230A15" w:rsidRPr="00031D94" w:rsidRDefault="00230A15" w:rsidP="00230A15">
            <w:pPr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AFBF06" w14:textId="77777777" w:rsidR="00230A15" w:rsidRPr="00031D94" w:rsidRDefault="00230A15" w:rsidP="00230A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3FF203" w14:textId="77777777" w:rsidR="00230A15" w:rsidRPr="00031D94" w:rsidRDefault="00230A15" w:rsidP="0023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Homozygou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0345D11" w14:textId="77777777" w:rsidR="00230A15" w:rsidRPr="00031D94" w:rsidRDefault="002251DD" w:rsidP="0023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 xml:space="preserve">1.72 </w:t>
            </w:r>
            <w:r w:rsidRPr="00031D94">
              <w:rPr>
                <w:rFonts w:cstheme="minorHAnsi"/>
                <w:color w:val="auto"/>
                <w:sz w:val="24"/>
                <w:szCs w:val="24"/>
              </w:rPr>
              <w:t>± 0.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E3384E" w14:textId="77777777" w:rsidR="00230A15" w:rsidRPr="00031D94" w:rsidRDefault="002251DD" w:rsidP="00230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031D94">
              <w:rPr>
                <w:color w:val="auto"/>
                <w:sz w:val="24"/>
                <w:szCs w:val="24"/>
              </w:rPr>
              <w:t>10</w:t>
            </w:r>
          </w:p>
        </w:tc>
      </w:tr>
    </w:tbl>
    <w:p w14:paraId="7F01B574" w14:textId="77777777" w:rsidR="00230A15" w:rsidRDefault="00230A15">
      <w:pPr>
        <w:rPr>
          <w:sz w:val="24"/>
          <w:szCs w:val="24"/>
        </w:rPr>
      </w:pPr>
    </w:p>
    <w:p w14:paraId="7F9B1FD1" w14:textId="77777777" w:rsidR="002251DD" w:rsidRPr="002251DD" w:rsidRDefault="002251DD">
      <w:pPr>
        <w:rPr>
          <w:sz w:val="24"/>
          <w:szCs w:val="24"/>
        </w:rPr>
      </w:pPr>
      <w:r>
        <w:rPr>
          <w:sz w:val="24"/>
          <w:szCs w:val="24"/>
        </w:rPr>
        <w:t xml:space="preserve">Since litters weren’t culled at birth, the presented body weight </w:t>
      </w:r>
      <w:r w:rsidR="007B06A9">
        <w:rPr>
          <w:sz w:val="24"/>
          <w:szCs w:val="24"/>
        </w:rPr>
        <w:t>is the individual body weight measured at weaning divided by the litter size.</w:t>
      </w:r>
    </w:p>
    <w:sectPr w:rsidR="002251DD" w:rsidRPr="00225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A15"/>
    <w:rsid w:val="00031D94"/>
    <w:rsid w:val="002251DD"/>
    <w:rsid w:val="00230A15"/>
    <w:rsid w:val="00393441"/>
    <w:rsid w:val="00572BF3"/>
    <w:rsid w:val="007B06A9"/>
    <w:rsid w:val="00872B17"/>
    <w:rsid w:val="00A85D69"/>
    <w:rsid w:val="00BC2804"/>
    <w:rsid w:val="00CA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9D2BC"/>
  <w15:chartTrackingRefBased/>
  <w15:docId w15:val="{845441D5-7EC8-490E-927B-C9A6A55DC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-Accent3">
    <w:name w:val="Grid Table 7 Colorful Accent 3"/>
    <w:basedOn w:val="TableNormal"/>
    <w:uiPriority w:val="52"/>
    <w:rsid w:val="00230A1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Revision">
    <w:name w:val="Revision"/>
    <w:hidden/>
    <w:uiPriority w:val="99"/>
    <w:semiHidden/>
    <w:rsid w:val="00BC28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zzoli</dc:creator>
  <cp:keywords/>
  <dc:description/>
  <cp:lastModifiedBy>Alessandro</cp:lastModifiedBy>
  <cp:revision>9</cp:revision>
  <dcterms:created xsi:type="dcterms:W3CDTF">2020-04-29T13:42:00Z</dcterms:created>
  <dcterms:modified xsi:type="dcterms:W3CDTF">2023-03-22T15:34:00Z</dcterms:modified>
</cp:coreProperties>
</file>